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Information S3</w:t>
      </w:r>
    </w:p>
    <w:p>
      <w:pPr>
        <w:pStyle w:val="Normal"/>
        <w:jc w:val="both"/>
        <w:rPr/>
      </w:pPr>
      <w:r>
        <w:rPr>
          <w:rFonts w:eastAsia="Times New Roman"/>
        </w:rPr>
        <w:t xml:space="preserve"> </w:t>
      </w:r>
      <w:r>
        <w:rPr/>
        <w:t>Empathy for pain task. Ratings and reaction times.</w:t>
      </w:r>
    </w:p>
    <w:tbl>
      <w:tblPr>
        <w:tblW w:w="9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127"/>
        <w:gridCol w:w="1689"/>
        <w:gridCol w:w="1979"/>
        <w:gridCol w:w="3206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  <w:vertAlign w:val="subscript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  <w:vertAlign w:val="subscript"/>
                <w:lang w:val="en-US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  <w:lang w:val="en-US"/>
              </w:rPr>
              <w:t>JM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  <w:lang w:val="en-US"/>
              </w:rPr>
              <w:t>EAC Sampl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(mean±SD)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s-AR"/>
              </w:rPr>
              <w:t>t; p; Zcc</w:t>
            </w:r>
          </w:p>
        </w:tc>
      </w:tr>
      <w:tr>
        <w:trPr/>
        <w:tc>
          <w:tcPr>
            <w:tcW w:w="995" w:type="dxa"/>
            <w:vMerge w:val="restart"/>
            <w:tcBorders/>
            <w:textDirection w:val="btLr"/>
          </w:tcPr>
          <w:p>
            <w:pPr>
              <w:pStyle w:val="Normal"/>
              <w:autoSpaceDE w:val="false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  <w:lang w:val="en-US"/>
              </w:rPr>
              <w:t>Rating Neutral Situa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Intentionality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3.33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 ± 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= -60.87,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&lt; 0.01,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= -66.67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Empathic Concer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-4.56* 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8.33 ± 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= 3.44; </w:t>
            </w: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=0.01; </w:t>
            </w: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>= 3.77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Discomfort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7.22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8.31 ± 0.04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= 20.04; </w:t>
            </w: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&lt; 0.01; </w:t>
            </w: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 = 22.24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Harmful Behaviou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8.33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8.33 ± 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= 20.04; </w:t>
            </w: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= 0.5; </w:t>
            </w: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 = 0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Valence Behaviou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0.67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5.15 ± 1,95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-2.72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02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-2.98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Correctnes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5.22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8.33 ± 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2.84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02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3.11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Punishment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8.33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8.33 ± 1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00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5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>0</w:t>
            </w:r>
          </w:p>
        </w:tc>
      </w:tr>
      <w:tr>
        <w:trPr>
          <w:trHeight w:val="224" w:hRule="atLeast"/>
        </w:trPr>
        <w:tc>
          <w:tcPr>
            <w:tcW w:w="995" w:type="dxa"/>
            <w:vMerge w:val="restart"/>
            <w:tcBorders/>
            <w:textDirection w:val="btL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  <w:lang w:val="en-US"/>
              </w:rPr>
              <w:t>Rating Intentional</w:t>
            </w:r>
          </w:p>
          <w:p>
            <w:pPr>
              <w:pStyle w:val="Normal"/>
              <w:autoSpaceDE w:val="false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  <w:lang w:val="en-US"/>
              </w:rPr>
              <w:t>Situa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Intentionality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0.9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98.18 ± 4.06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= -1.63, </w:t>
            </w: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 = 0.09, </w:t>
            </w: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 = -1.79</w:t>
            </w:r>
          </w:p>
        </w:tc>
      </w:tr>
      <w:tr>
        <w:trPr>
          <w:trHeight w:val="224" w:hRule="atLeast"/>
        </w:trPr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Empathic Concer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5.03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3 ± 1.43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= -4.18;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&lt;0.01;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= -4.59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Discomfort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5.64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1 ± 1.62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= -4.02;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&lt;0.01;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 xml:space="preserve"> Zc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= -4.40</w:t>
            </w:r>
          </w:p>
        </w:tc>
      </w:tr>
      <w:tr>
        <w:trPr>
          <w:trHeight w:val="258" w:hRule="atLeast"/>
        </w:trPr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Harmful Behaviou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2.45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2.86 ± 1.64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-0,23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41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-0.25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Valence Behaviou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0.97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2.42 ± 1.13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-1.17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15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>-1.28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Correctnes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4.97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3.79 ± 0.9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1.16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15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>-1.28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Punishment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739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2.76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2.08 ± 1.38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44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33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>0.49</w:t>
            </w:r>
          </w:p>
        </w:tc>
      </w:tr>
      <w:tr>
        <w:trPr>
          <w:trHeight w:val="224" w:hRule="atLeast"/>
        </w:trPr>
        <w:tc>
          <w:tcPr>
            <w:tcW w:w="995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Intentionality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92.72 ± 7.60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 = 0.87, </w:t>
            </w: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= 0.21, </w:t>
            </w:r>
            <w:r>
              <w:rPr>
                <w:rFonts w:cs="Times New Roman" w:ascii="Times New Roman" w:hAnsi="Times New Roman"/>
                <w:i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 xml:space="preserve"> = 0.95</w:t>
            </w:r>
          </w:p>
        </w:tc>
      </w:tr>
      <w:tr>
        <w:trPr>
          <w:trHeight w:val="224" w:hRule="atLeast"/>
        </w:trPr>
        <w:tc>
          <w:tcPr>
            <w:tcW w:w="995" w:type="dxa"/>
            <w:vMerge w:val="restart"/>
            <w:tcBorders/>
            <w:textDirection w:val="btL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  <w:lang w:val="en-US"/>
              </w:rPr>
              <w:t>Ratings Accidental Situation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Empathic Concer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3.09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3.13 ± 3.03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01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49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>0.13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Discomfort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4.12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4.12 ± 3.10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00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49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>0.003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Harmful Behaviou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7.12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5.99 ± 2.89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-0.35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0,36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>-0.39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Valence Behaviou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7.9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5.18 ± 2.60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-0.95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19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>-1.05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Correctnes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1.76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4.56 ± 3.4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1.69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08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>1.85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Punishment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8.3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-5.57 ± 3.38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-0.73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25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</w:t>
            </w:r>
            <w:r>
              <w:rPr>
                <w:rFonts w:cs="Times New Roman" w:ascii="Times New Roman" w:hAnsi="Times New Roman"/>
                <w:kern w:val="2"/>
                <w:szCs w:val="24"/>
                <w:lang w:val="en-US"/>
              </w:rPr>
              <w:t>-0.80</w:t>
            </w:r>
          </w:p>
        </w:tc>
      </w:tr>
      <w:tr>
        <w:trPr>
          <w:trHeight w:val="225" w:hRule="atLeast"/>
        </w:trPr>
        <w:tc>
          <w:tcPr>
            <w:tcW w:w="995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Intentionality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4291.33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2992.73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± 3247.74</w:t>
            </w:r>
          </w:p>
        </w:tc>
        <w:tc>
          <w:tcPr>
            <w:tcW w:w="32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= 0.36;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=0.36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; 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=0.4</w:t>
            </w:r>
          </w:p>
        </w:tc>
      </w:tr>
      <w:tr>
        <w:trPr>
          <w:trHeight w:val="225" w:hRule="atLeast"/>
        </w:trPr>
        <w:tc>
          <w:tcPr>
            <w:tcW w:w="995" w:type="dxa"/>
            <w:vMerge w:val="restart"/>
            <w:tcBorders/>
            <w:textDirection w:val="btL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  <w:lang w:val="en-US"/>
              </w:rPr>
              <w:t>Reaction Time Neutral Situa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Empathic Concer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3520.33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3615.6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1808.66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04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48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-0.05</w:t>
            </w:r>
          </w:p>
        </w:tc>
      </w:tr>
      <w:tr>
        <w:trPr>
          <w:trHeight w:val="225" w:hRule="atLeast"/>
        </w:trPr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Discomfort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1955.33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1483.13 ± 746.05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57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29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0.63</w:t>
            </w:r>
          </w:p>
        </w:tc>
      </w:tr>
      <w:tr>
        <w:trPr>
          <w:trHeight w:val="225" w:hRule="atLeast"/>
        </w:trPr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Harmful Behaviou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2835.33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1744.93 ± 383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2.59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03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2.84</w:t>
            </w:r>
          </w:p>
        </w:tc>
      </w:tr>
      <w:tr>
        <w:trPr>
          <w:trHeight w:val="225" w:hRule="atLeast"/>
        </w:trPr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Valence Behaviou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2282.67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2758.86 ± 1479.65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-0.29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39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-0.32</w:t>
            </w:r>
          </w:p>
        </w:tc>
      </w:tr>
      <w:tr>
        <w:trPr>
          <w:trHeight w:val="225" w:hRule="atLeast"/>
        </w:trPr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Correctnes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2697.67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2483.73 ± 1209.86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16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43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0.17</w:t>
            </w:r>
          </w:p>
        </w:tc>
      </w:tr>
      <w:tr>
        <w:trPr>
          <w:trHeight w:val="225" w:hRule="atLeast"/>
        </w:trPr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Punishment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1549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1951.8 ± 605.12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-0.60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2.88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-0.66</w:t>
            </w:r>
          </w:p>
        </w:tc>
      </w:tr>
      <w:tr>
        <w:trPr>
          <w:trHeight w:val="225" w:hRule="atLeast"/>
        </w:trPr>
        <w:tc>
          <w:tcPr>
            <w:tcW w:w="995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Intentionality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2604.64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1659.81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± 543.46</w:t>
            </w:r>
          </w:p>
        </w:tc>
        <w:tc>
          <w:tcPr>
            <w:tcW w:w="32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= 1.58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; p=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0.09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; 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= 1.73</w:t>
            </w:r>
          </w:p>
        </w:tc>
      </w:tr>
      <w:tr>
        <w:trPr>
          <w:trHeight w:val="225" w:hRule="atLeast"/>
        </w:trPr>
        <w:tc>
          <w:tcPr>
            <w:tcW w:w="995" w:type="dxa"/>
            <w:vMerge w:val="restart"/>
            <w:tcBorders/>
            <w:textDirection w:val="btL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  <w:lang w:val="en-US"/>
              </w:rPr>
              <w:t>Reaction Time Intention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Empathic concer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3982.55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2851.94 ± 762.3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1.35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12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1.48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Discomfort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2241.82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355.50 ± 893.06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= -0.11;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= 0.45;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= -0.12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Harmful Behaviou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2926.36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2337.16 ± 358.41 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1.50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10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1.64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Valence Behaviou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3064.82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4002.16 ± 1528.79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-0.55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30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-0.61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Correctnes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2522.55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2195.6 ± 764.65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39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35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0.42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Punishment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2874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8401.36 ± 12789.2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= -0.39;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= 0.41;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= 0.24</w:t>
            </w:r>
          </w:p>
        </w:tc>
      </w:tr>
      <w:tr>
        <w:trPr>
          <w:trHeight w:val="224" w:hRule="atLeast"/>
        </w:trPr>
        <w:tc>
          <w:tcPr>
            <w:tcW w:w="995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Intentionality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928.55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753.92  ± 1409.49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= -0.53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; p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= 0.31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; Zc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= -0.58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 xml:space="preserve"> </w:t>
            </w:r>
          </w:p>
        </w:tc>
      </w:tr>
      <w:tr>
        <w:trPr>
          <w:trHeight w:val="224" w:hRule="atLeast"/>
        </w:trPr>
        <w:tc>
          <w:tcPr>
            <w:tcW w:w="995" w:type="dxa"/>
            <w:vMerge w:val="restart"/>
            <w:tcBorders/>
            <w:textDirection w:val="btL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  <w:lang w:val="en-GB"/>
              </w:rPr>
              <w:t xml:space="preserve">Reaction Time Accidental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Empathic Concer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2650.45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791.09 ± 1293.62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= -0.09;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= 0.46;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= -0.10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Discomfort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756.27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953.41 ± 1054.19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= -0.17;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= 0.43;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= -0.18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Harmful Behaviou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2774.55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1653.94 ± 911.78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1.12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16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1.22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Valence Behaviou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2949.73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2628.29 ± 1137.67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25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= 0.40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  <w:lang w:val="en-US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 xml:space="preserve"> = 0.28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Correctnes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GB"/>
              </w:rPr>
              <w:t>2382.18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/>
              </w:rPr>
              <w:t>2206.45 ± 792.34</w:t>
            </w:r>
          </w:p>
        </w:tc>
        <w:tc>
          <w:tcPr>
            <w:tcW w:w="3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= 0.20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= 0.42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 = 0.22</w:t>
            </w:r>
          </w:p>
        </w:tc>
      </w:tr>
      <w:tr>
        <w:trPr/>
        <w:tc>
          <w:tcPr>
            <w:tcW w:w="995" w:type="dxa"/>
            <w:vMerge w:val="continue"/>
            <w:tcBorders/>
            <w:textDirection w:val="btL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Cs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Punishment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2194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1734.16 ± 626.94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= 0.66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= 0.26;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4"/>
              </w:rPr>
              <w:t>Zc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 = 0.7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T in miliseconds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Cs w:val="24"/>
          <w:lang w:val="en-US"/>
        </w:rPr>
        <w:t>* significant results</w:t>
      </w:r>
      <w:r>
        <w:rPr>
          <w:rFonts w:cs="Times New Roman" w:ascii="Times New Roman" w:hAnsi="Times New Roman"/>
          <w:i/>
          <w:sz w:val="24"/>
          <w:szCs w:val="24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Segoe UI" w:hAnsi="Calibri;Segoe UI" w:eastAsia="Calibri;Segoe U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3:35:00Z</dcterms:created>
  <dc:creator>INECO LPEN</dc:creator>
  <dc:description/>
  <cp:keywords/>
  <dc:language>en-US</dc:language>
  <cp:lastModifiedBy>.</cp:lastModifiedBy>
  <dcterms:modified xsi:type="dcterms:W3CDTF">2014-05-12T14:59:00Z</dcterms:modified>
  <cp:revision>84</cp:revision>
  <dc:subject/>
  <dc:title/>
</cp:coreProperties>
</file>